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342A03">
      <w:pPr>
        <w:pStyle w:val="2"/>
        <w:keepNext w:val="0"/>
        <w:keepLines w:val="0"/>
        <w:widowControl/>
        <w:suppressLineNumbers w:val="0"/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dditional files 1</w:t>
      </w: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Interview Guide</w:t>
      </w: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(Chinese and English)</w:t>
      </w:r>
    </w:p>
    <w:p w14:paraId="239F8ACF">
      <w:pPr>
        <w:rPr>
          <w:rFonts w:hint="default"/>
          <w:lang w:val="en-US" w:eastAsia="zh-CN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dditional files 1</w:t>
      </w: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. Focus Group Interview Guide</w:t>
      </w:r>
    </w:p>
    <w:p w14:paraId="79A56349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1. What are the potential health risks of sugar-sweetened beverage (SSB) consumption among students, based on your knowledge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1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您知道的含糖饮料消费对学生有哪些危害？</w:t>
      </w:r>
    </w:p>
    <w:p w14:paraId="1335F8EA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2. Do you think students’ consumption of SSBs should be controlled? If so, to what level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2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您认为是否应该控制学生含糖饮料的消费？如果控制，应该控制在什么水平？</w:t>
      </w:r>
    </w:p>
    <w:p w14:paraId="5C14B631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3. What is students’ level of awareness regarding SSBs? Do they understand the potential health risks? Are they aware that SSBs may lead to obesity, diabetes, or other health problems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3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学生对含糖饮料的认知程度如何？他们了解含糖饮料对健康的潜在危害吗？是否有学生明确意识到含糖饮料可能引发肥胖、糖尿病等健康问题？</w:t>
      </w:r>
    </w:p>
    <w:p w14:paraId="35428871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4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What is your attitude toward students’ consumption of SSBs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4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您如何看待学生含糖饮料消费的行为，对此持有什么态度？</w:t>
      </w:r>
    </w:p>
    <w:p w14:paraId="43643B76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5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In your interactions with students, have you observed SSB consumption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5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您在与学生的接触中，是否看到过学生消费含糖饮料？</w:t>
      </w:r>
    </w:p>
    <w:p w14:paraId="5E45143C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6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What are students’ attitudes toward SSBs? Are they willing to reduce or avoid consumption? Are they open to healthier alternatives or increasing water intake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6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学生对于含糖饮料的态度是怎样的？他们是否愿意主动减少或避免饮用含糖饮料？是否有学生愿意尝试替代性健康饮料或者增加水的摄入量？</w:t>
      </w:r>
    </w:p>
    <w:p w14:paraId="20D19B83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7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What is the current status of health education on SSBs in schools? (Content, format, frequency, etc.)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7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关于含糖饮料的健康课程在学校的开展情况如何？（涉及内容、形式及频率等）</w:t>
      </w:r>
    </w:p>
    <w:p w14:paraId="154CB6EE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8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How do students respond to these health courses? Are there indications of their understanding and acceptance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8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学生对这些健康课程的反馈如何？是否有反馈表明学生对课程内容的接受度或理解度？</w:t>
      </w:r>
    </w:p>
    <w:p w14:paraId="0BE1B538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9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What interventions do you think could effectively reduce students’ SSB consumption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9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根据目前情况，您认为有哪些有效的干预措施可以帮助学生减少含糖饮料的消费？</w:t>
      </w:r>
    </w:p>
    <w:p w14:paraId="64EA3A91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10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Are there any specific programs or activities aimed at promoting healthy dietary behaviors among students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10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是否有针对学生的具体计划或活动，以促进健康饮食习惯的形成？</w:t>
      </w:r>
    </w:p>
    <w:p w14:paraId="074BCB3D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1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1. What resources and support do teachers (e.g., head teachers, health educators) need? Does the school or other institutions provide such support (e.g., teaching materials, training)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11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班主任和健康老师在这方面需要哪些支持和资源？学校或其他机构是否提供相应支持（如教材、培训等）？</w:t>
      </w:r>
    </w:p>
    <w:p w14:paraId="229B525C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1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2. What are your future plans or expectations for improving students’ dietary behaviors and health awareness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12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对于未来，您有哪些计划或期望，以进一步改善学生的饮食习惯和健康意识？</w:t>
      </w:r>
    </w:p>
    <w:p w14:paraId="7140C6F5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13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Basic Information</w:t>
      </w:r>
    </w:p>
    <w:p w14:paraId="0DCD16F1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13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基本信息</w:t>
      </w:r>
    </w:p>
    <w:p w14:paraId="0F3C2C75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726" w:hanging="363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Participant role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School leader / Head teacher / Health teacher / Logistics staff / Othe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访谈对象：校领导 / 班主任 / 健康老师 / 后勤老师 / 其他 </w:t>
      </w:r>
    </w:p>
    <w:p w14:paraId="78D0A678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726" w:hanging="363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Gender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Male / Femal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性别：男 / 女 </w:t>
      </w:r>
    </w:p>
    <w:p w14:paraId="2D1F6427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726" w:hanging="363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Age (years)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______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年龄：______ </w:t>
      </w:r>
    </w:p>
    <w:p w14:paraId="34E48579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726" w:hanging="363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Education level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______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学历：______ </w:t>
      </w:r>
      <w:bookmarkStart w:id="0" w:name="_GoBack"/>
      <w:bookmarkEnd w:id="0"/>
    </w:p>
    <w:p w14:paraId="59000FCB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726" w:hanging="363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Years of employment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______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就职年限：______ </w:t>
      </w:r>
    </w:p>
    <w:p w14:paraId="39470F05">
      <w:pP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br w:type="page"/>
      </w:r>
    </w:p>
    <w:p w14:paraId="0769981D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dditional files 1</w:t>
      </w: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B. 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In-depth Interview Guide</w:t>
      </w:r>
    </w:p>
    <w:p w14:paraId="20232819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1. Are there any data or surveys on students’ SSB consumption within the school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1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是否有数据或调查显示学生在校园内的含糖饮料消费情况？</w:t>
      </w:r>
    </w:p>
    <w:p w14:paraId="18C72B6B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2. What is students’ level of awareness regarding SSBs? Do they understand the potential health risks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2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学生对含糖饮料的认知程度如何？他们是否了解其健康危害？</w:t>
      </w:r>
    </w:p>
    <w:p w14:paraId="215C7707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3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What is your attitude toward students’ SSB consumption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3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您如何看待学生含糖饮料消费的行为？</w:t>
      </w:r>
    </w:p>
    <w:p w14:paraId="323654C3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4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Are there any school policies or regulations regarding SSB consumption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4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在学校环境中，是否存在饮用含糖饮料的行为规范或限制？</w:t>
      </w:r>
    </w:p>
    <w:p w14:paraId="31F570D6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5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What are students’ attitudes? Are they willing to reduce consumption or adopt healthier alternatives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5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学生是否愿意减少含糖饮料摄入或选择健康替代品？</w:t>
      </w:r>
    </w:p>
    <w:p w14:paraId="3F28262A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6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Are there school-based health education programs on SSBs? How are they designed and implemented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6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学校是否有针对含糖饮料的健康教育课程？如何设计与开展？</w:t>
      </w:r>
    </w:p>
    <w:p w14:paraId="6077C358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7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Is there a systematic health education plan addressing SSB risks and promoting healthier alternatives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7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是否有系统性的健康教育计划？</w:t>
      </w:r>
    </w:p>
    <w:p w14:paraId="2E35B515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8.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Based on students’ behaviors and attitudes, what interventions do you consider effective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8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根据学生情况，您认为哪些干预措施可能有效？</w:t>
      </w:r>
    </w:p>
    <w:p w14:paraId="70B49C10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9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Should the frequency or content of health education be enhanced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9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是否需要增加健康教育频率或内容？</w:t>
      </w:r>
    </w:p>
    <w:p w14:paraId="70534F12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1</w:t>
      </w: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0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Does the school need additional resources (e.g., materials, trainers, campaigns)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10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学校是否需要更多资源支持？</w:t>
      </w:r>
    </w:p>
    <w:p w14:paraId="13E86251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11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Are there external partners that could support health education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11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是否有外部合作资源？</w:t>
      </w:r>
    </w:p>
    <w:p w14:paraId="17250709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12</w:t>
      </w: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. What are the future plans for improving students’ health behaviors?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N12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未来是否有进一步策略改善学生健康行为？</w:t>
      </w:r>
    </w:p>
    <w:p w14:paraId="39F0CCFE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N13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Basic Information</w:t>
      </w:r>
    </w:p>
    <w:p w14:paraId="21976E7B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H13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基本信息</w:t>
      </w:r>
    </w:p>
    <w:p w14:paraId="6C05BF55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726" w:hanging="363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Participant role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School leader / Head teacher / Health teacher / Logistics staff / Othe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访谈对象：校领导 / 班主任 / 健康老师 / 后勤老师 / 其他 </w:t>
      </w:r>
    </w:p>
    <w:p w14:paraId="2B6914C8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726" w:hanging="363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Gender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Male / Femal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性别：男 / 女 </w:t>
      </w:r>
    </w:p>
    <w:p w14:paraId="709920CF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726" w:hanging="363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Age (years)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______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年龄：______ </w:t>
      </w:r>
    </w:p>
    <w:p w14:paraId="593FE7ED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726" w:hanging="363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Education level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______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学历：______ </w:t>
      </w:r>
    </w:p>
    <w:p w14:paraId="2AB98656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726" w:hanging="363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7"/>
          <w:rFonts w:hint="default" w:ascii="Times New Roman" w:hAnsi="Times New Roman" w:cs="Times New Roman"/>
          <w:b w:val="0"/>
          <w:bCs w:val="0"/>
          <w:sz w:val="21"/>
          <w:szCs w:val="21"/>
        </w:rPr>
        <w:t>Years of employment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______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就职年限：______ </w:t>
      </w:r>
    </w:p>
    <w:p w14:paraId="311B8570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E0BFAD4"/>
    <w:multiLevelType w:val="multilevel"/>
    <w:tmpl w:val="3E0BFAD4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9A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06:28:19Z</dcterms:created>
  <dc:creator>郑家蕊</dc:creator>
  <cp:lastModifiedBy>郑家蕊</cp:lastModifiedBy>
  <dcterms:modified xsi:type="dcterms:W3CDTF">2026-04-16T06:4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WMwMjIzMGQwODFiMzIwZWRmZjg2YjU1M2Q0MGYyZDciLCJ1c2VySWQiOiIxNzk3ODA3NDQ1In0=</vt:lpwstr>
  </property>
  <property fmtid="{D5CDD505-2E9C-101B-9397-08002B2CF9AE}" pid="4" name="ICV">
    <vt:lpwstr>5266C30A0CD64F41A231D07A00884F0D_12</vt:lpwstr>
  </property>
</Properties>
</file>